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C4B4E" w14:textId="19845048" w:rsidR="00E61A94" w:rsidRPr="002173F2" w:rsidRDefault="00E61A94" w:rsidP="00E61A94">
      <w:pPr>
        <w:jc w:val="center"/>
        <w:rPr>
          <w:rFonts w:cs="Times New Roman"/>
          <w:szCs w:val="24"/>
        </w:rPr>
      </w:pPr>
      <w:r w:rsidRPr="00E61A94">
        <w:rPr>
          <w:rFonts w:cs="Times New Roman"/>
          <w:b/>
          <w:szCs w:val="24"/>
        </w:rPr>
        <w:t xml:space="preserve">Supplementary Table </w:t>
      </w:r>
      <w:r w:rsidR="00FA7B66">
        <w:rPr>
          <w:rFonts w:cs="Times New Roman"/>
          <w:b/>
          <w:szCs w:val="24"/>
        </w:rPr>
        <w:t>5</w:t>
      </w:r>
      <w:r w:rsidR="002173F2">
        <w:rPr>
          <w:rFonts w:cs="Times New Roman"/>
          <w:b/>
          <w:szCs w:val="24"/>
        </w:rPr>
        <w:t xml:space="preserve">. </w:t>
      </w:r>
      <w:r w:rsidRPr="00BB08D3">
        <w:rPr>
          <w:rFonts w:cs="Times New Roman"/>
          <w:b/>
          <w:szCs w:val="24"/>
        </w:rPr>
        <w:t>DEGs</w:t>
      </w:r>
      <w:r w:rsidR="000F0619" w:rsidRPr="00BB08D3">
        <w:rPr>
          <w:rFonts w:cs="Times New Roman"/>
          <w:b/>
          <w:szCs w:val="24"/>
        </w:rPr>
        <w:t xml:space="preserve"> overlapping with</w:t>
      </w:r>
      <w:r w:rsidRPr="00BB08D3">
        <w:rPr>
          <w:rFonts w:cs="Times New Roman"/>
          <w:b/>
          <w:szCs w:val="24"/>
        </w:rPr>
        <w:t xml:space="preserve"> </w:t>
      </w:r>
      <w:r w:rsidR="00347BFC">
        <w:rPr>
          <w:rFonts w:cs="Times New Roman"/>
          <w:b/>
          <w:szCs w:val="24"/>
        </w:rPr>
        <w:t>p</w:t>
      </w:r>
      <w:r w:rsidR="000F0619" w:rsidRPr="00BB08D3">
        <w:rPr>
          <w:rFonts w:cs="Times New Roman"/>
          <w:b/>
          <w:szCs w:val="24"/>
        </w:rPr>
        <w:t>rognostic</w:t>
      </w:r>
      <w:r w:rsidRPr="00BB08D3">
        <w:rPr>
          <w:rFonts w:cs="Times New Roman"/>
          <w:b/>
          <w:szCs w:val="24"/>
        </w:rPr>
        <w:t xml:space="preserve"> and </w:t>
      </w:r>
      <w:r w:rsidR="00347BFC">
        <w:rPr>
          <w:rFonts w:cs="Times New Roman"/>
          <w:b/>
          <w:szCs w:val="24"/>
        </w:rPr>
        <w:t>f</w:t>
      </w:r>
      <w:r w:rsidRPr="00BB08D3">
        <w:rPr>
          <w:rFonts w:cs="Times New Roman"/>
          <w:b/>
          <w:szCs w:val="24"/>
        </w:rPr>
        <w:t>itness genes in COAD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3798"/>
        <w:gridCol w:w="1735"/>
        <w:gridCol w:w="3310"/>
      </w:tblGrid>
      <w:tr w:rsidR="00F34A78" w14:paraId="1C3FEAA3" w14:textId="77777777" w:rsidTr="00C97C3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2058" w14:textId="1138B596" w:rsidR="00F34A78" w:rsidRDefault="00C97C32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B8E76" w14:textId="17247B33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802B80">
              <w:rPr>
                <w:rFonts w:eastAsia="宋体" w:cs="Times New Roman"/>
                <w:color w:val="000000"/>
                <w:szCs w:val="24"/>
              </w:rPr>
              <w:t>Location in c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0B14" w14:textId="479AFDCE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802B80">
              <w:rPr>
                <w:rFonts w:eastAsia="宋体" w:cs="Times New Roman"/>
                <w:color w:val="000000"/>
                <w:szCs w:val="24"/>
              </w:rPr>
              <w:t>Reference in tum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B950" w14:textId="5689FC4F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802B80">
              <w:rPr>
                <w:rFonts w:eastAsia="宋体" w:cs="Times New Roman"/>
                <w:color w:val="000000"/>
                <w:szCs w:val="24"/>
              </w:rPr>
              <w:t>Function</w:t>
            </w:r>
          </w:p>
        </w:tc>
      </w:tr>
      <w:tr w:rsidR="00F34A78" w14:paraId="0B8DB427" w14:textId="77777777" w:rsidTr="00C97C32">
        <w:tc>
          <w:tcPr>
            <w:tcW w:w="0" w:type="auto"/>
            <w:vAlign w:val="center"/>
          </w:tcPr>
          <w:p w14:paraId="153637E0" w14:textId="7A614011" w:rsidR="00F34A78" w:rsidRPr="00A77F7C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bookmarkStart w:id="0" w:name="OLE_LINK1"/>
            <w:r w:rsidRPr="00A77F7C">
              <w:rPr>
                <w:rFonts w:eastAsia="宋体" w:cs="Times New Roman"/>
                <w:szCs w:val="24"/>
              </w:rPr>
              <w:t>TUBA1C</w:t>
            </w:r>
            <w:bookmarkEnd w:id="0"/>
          </w:p>
        </w:tc>
        <w:tc>
          <w:tcPr>
            <w:tcW w:w="0" w:type="auto"/>
            <w:vAlign w:val="center"/>
          </w:tcPr>
          <w:p w14:paraId="5C0A3775" w14:textId="7FE3B718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Cytoskeleton, nucleus, cytosol</w:t>
            </w:r>
          </w:p>
        </w:tc>
        <w:tc>
          <w:tcPr>
            <w:tcW w:w="0" w:type="auto"/>
            <w:vAlign w:val="center"/>
          </w:tcPr>
          <w:p w14:paraId="0EFE6E5B" w14:textId="0BF85610" w:rsidR="00F34A78" w:rsidRPr="00624701" w:rsidRDefault="00774A24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1DC4D48" w14:textId="6C249C15" w:rsidR="00F34A78" w:rsidRDefault="00F56402" w:rsidP="00F56402">
            <w:pPr>
              <w:spacing w:beforeLines="50" w:after="0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P</w:t>
            </w:r>
            <w:r w:rsidRPr="0079341C">
              <w:rPr>
                <w:rFonts w:eastAsia="宋体" w:cs="Times New Roman"/>
                <w:color w:val="000000"/>
                <w:szCs w:val="24"/>
              </w:rPr>
              <w:t>rognosis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,</w:t>
            </w:r>
            <w:r w:rsidRPr="00802B80">
              <w:rPr>
                <w:rFonts w:eastAsia="宋体" w:cs="Times New Roman"/>
                <w:color w:val="000000"/>
                <w:szCs w:val="24"/>
              </w:rPr>
              <w:t xml:space="preserve"> </w:t>
            </w:r>
            <w:r w:rsidR="00F34A78" w:rsidRPr="00802B80">
              <w:rPr>
                <w:rFonts w:eastAsia="宋体" w:cs="Times New Roman"/>
                <w:color w:val="000000"/>
                <w:szCs w:val="24"/>
              </w:rPr>
              <w:t>Proliferation</w:t>
            </w:r>
            <w:r w:rsidR="0079341C">
              <w:rPr>
                <w:rFonts w:eastAsia="宋体" w:cs="Times New Roman" w:hint="eastAsia"/>
                <w:color w:val="000000"/>
                <w:szCs w:val="24"/>
              </w:rPr>
              <w:t xml:space="preserve">, </w:t>
            </w:r>
            <w:r w:rsidRPr="00802B80">
              <w:rPr>
                <w:rFonts w:eastAsia="宋体" w:cs="Times New Roman"/>
                <w:color w:val="000000"/>
                <w:szCs w:val="24"/>
              </w:rPr>
              <w:t>Migration</w:t>
            </w:r>
          </w:p>
        </w:tc>
      </w:tr>
      <w:tr w:rsidR="00F34A78" w14:paraId="6682532B" w14:textId="77777777" w:rsidTr="00C97C32">
        <w:tc>
          <w:tcPr>
            <w:tcW w:w="0" w:type="auto"/>
            <w:vAlign w:val="center"/>
          </w:tcPr>
          <w:p w14:paraId="5644EC59" w14:textId="12DF51AC" w:rsidR="00F34A78" w:rsidRPr="00A77F7C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A77F7C">
              <w:rPr>
                <w:rFonts w:eastAsia="宋体" w:cs="Times New Roman"/>
                <w:szCs w:val="24"/>
              </w:rPr>
              <w:t>ABCE1</w:t>
            </w:r>
          </w:p>
        </w:tc>
        <w:tc>
          <w:tcPr>
            <w:tcW w:w="0" w:type="auto"/>
            <w:vAlign w:val="center"/>
          </w:tcPr>
          <w:p w14:paraId="2D2BE44E" w14:textId="1C4CFE57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Mitochondrion, cytosol, nucleus</w:t>
            </w:r>
          </w:p>
        </w:tc>
        <w:tc>
          <w:tcPr>
            <w:tcW w:w="0" w:type="auto"/>
            <w:vAlign w:val="center"/>
          </w:tcPr>
          <w:p w14:paraId="07E2533D" w14:textId="3BD75317" w:rsidR="00F34A78" w:rsidRPr="00624701" w:rsidRDefault="009D63D5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8</w:t>
            </w:r>
          </w:p>
        </w:tc>
        <w:tc>
          <w:tcPr>
            <w:tcW w:w="0" w:type="auto"/>
            <w:vAlign w:val="center"/>
          </w:tcPr>
          <w:p w14:paraId="10A008E7" w14:textId="35A6F4A1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  <w:lang w:eastAsia="zh-CN"/>
              </w:rPr>
            </w:pPr>
            <w:r w:rsidRPr="00802B80">
              <w:rPr>
                <w:rFonts w:eastAsia="宋体" w:cs="Times New Roman"/>
                <w:color w:val="000000"/>
                <w:szCs w:val="24"/>
              </w:rPr>
              <w:t>Proli</w:t>
            </w:r>
            <w:r w:rsidR="00944479">
              <w:rPr>
                <w:rFonts w:eastAsia="宋体" w:cs="Times New Roman"/>
                <w:color w:val="000000"/>
                <w:szCs w:val="24"/>
              </w:rPr>
              <w:t>feration, Migration, Metastasis</w:t>
            </w:r>
            <w:r w:rsidR="00944479">
              <w:rPr>
                <w:rFonts w:eastAsia="宋体" w:cs="Times New Roman" w:hint="eastAsia"/>
                <w:color w:val="000000"/>
                <w:szCs w:val="24"/>
                <w:lang w:eastAsia="zh-CN"/>
              </w:rPr>
              <w:t>, Apoptosis</w:t>
            </w:r>
          </w:p>
        </w:tc>
      </w:tr>
      <w:tr w:rsidR="00F34A78" w14:paraId="05C0FD1E" w14:textId="77777777" w:rsidTr="00C97C32">
        <w:tc>
          <w:tcPr>
            <w:tcW w:w="0" w:type="auto"/>
            <w:vAlign w:val="center"/>
          </w:tcPr>
          <w:p w14:paraId="2E87E865" w14:textId="439FC998" w:rsidR="00F34A78" w:rsidRPr="00A77F7C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A77F7C">
              <w:rPr>
                <w:rFonts w:eastAsia="宋体" w:cs="Times New Roman"/>
                <w:szCs w:val="24"/>
              </w:rPr>
              <w:t>UBE2N</w:t>
            </w:r>
          </w:p>
        </w:tc>
        <w:tc>
          <w:tcPr>
            <w:tcW w:w="0" w:type="auto"/>
            <w:vAlign w:val="center"/>
          </w:tcPr>
          <w:p w14:paraId="2EEB2AFB" w14:textId="6405A60E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Nucleus, cytosol, mitochondrion</w:t>
            </w:r>
          </w:p>
        </w:tc>
        <w:tc>
          <w:tcPr>
            <w:tcW w:w="0" w:type="auto"/>
            <w:vAlign w:val="center"/>
          </w:tcPr>
          <w:p w14:paraId="0EDCB32E" w14:textId="7CC6CE42" w:rsidR="00F34A78" w:rsidRPr="00624701" w:rsidRDefault="00774A24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43D2B6F0" w14:textId="3A0E01A7" w:rsidR="00F34A78" w:rsidRPr="00D5567B" w:rsidRDefault="00F34A78" w:rsidP="006F126F">
            <w:pPr>
              <w:spacing w:beforeLines="50" w:after="0"/>
              <w:rPr>
                <w:rFonts w:cs="Times New Roman"/>
                <w:b/>
                <w:color w:val="FF0000"/>
                <w:szCs w:val="24"/>
              </w:rPr>
            </w:pPr>
            <w:r w:rsidRPr="001237DA">
              <w:rPr>
                <w:rFonts w:eastAsia="宋体" w:cs="Times New Roman"/>
                <w:color w:val="000000" w:themeColor="text1"/>
                <w:szCs w:val="24"/>
              </w:rPr>
              <w:t>Cell death, Growth.</w:t>
            </w:r>
          </w:p>
        </w:tc>
      </w:tr>
      <w:tr w:rsidR="00F34A78" w14:paraId="495D84F8" w14:textId="77777777" w:rsidTr="00C97C32">
        <w:tc>
          <w:tcPr>
            <w:tcW w:w="0" w:type="auto"/>
            <w:vAlign w:val="center"/>
          </w:tcPr>
          <w:p w14:paraId="57BB18E7" w14:textId="466231E5" w:rsidR="00F34A78" w:rsidRPr="00A77F7C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A77F7C">
              <w:rPr>
                <w:rFonts w:eastAsia="宋体" w:cs="Times New Roman"/>
                <w:szCs w:val="24"/>
              </w:rPr>
              <w:t>NIFK</w:t>
            </w:r>
          </w:p>
        </w:tc>
        <w:tc>
          <w:tcPr>
            <w:tcW w:w="0" w:type="auto"/>
            <w:vAlign w:val="center"/>
          </w:tcPr>
          <w:p w14:paraId="3FB727D1" w14:textId="4020E9F2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Nucleus, cytosol</w:t>
            </w:r>
          </w:p>
        </w:tc>
        <w:tc>
          <w:tcPr>
            <w:tcW w:w="0" w:type="auto"/>
            <w:vAlign w:val="center"/>
          </w:tcPr>
          <w:p w14:paraId="707F44DB" w14:textId="49BBB4E4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D816DC8" w14:textId="29DEEC7D" w:rsidR="00F34A78" w:rsidRDefault="003F00D7" w:rsidP="003F00D7">
            <w:pPr>
              <w:spacing w:beforeLines="50" w:after="0"/>
              <w:rPr>
                <w:rFonts w:cs="Times New Roman"/>
                <w:b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P</w:t>
            </w:r>
            <w:r w:rsidRPr="0079341C">
              <w:rPr>
                <w:rFonts w:eastAsia="宋体" w:cs="Times New Roman"/>
                <w:color w:val="000000"/>
                <w:szCs w:val="24"/>
              </w:rPr>
              <w:t>rognosis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 xml:space="preserve">, </w:t>
            </w:r>
            <w:r w:rsidRPr="00802B80">
              <w:rPr>
                <w:rFonts w:eastAsia="宋体" w:cs="Times New Roman"/>
                <w:color w:val="000000"/>
                <w:szCs w:val="24"/>
              </w:rPr>
              <w:t>Proliferation</w:t>
            </w:r>
            <w:r>
              <w:rPr>
                <w:rFonts w:eastAsia="宋体" w:cs="Times New Roman" w:hint="eastAsia"/>
                <w:color w:val="000000"/>
                <w:szCs w:val="24"/>
              </w:rPr>
              <w:t>,</w:t>
            </w: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="00F34A78" w:rsidRPr="00802B80">
              <w:rPr>
                <w:rFonts w:eastAsia="宋体" w:cs="Times New Roman"/>
                <w:color w:val="000000"/>
                <w:szCs w:val="24"/>
              </w:rPr>
              <w:t>Cell cycle.</w:t>
            </w:r>
          </w:p>
        </w:tc>
      </w:tr>
      <w:tr w:rsidR="00F34A78" w14:paraId="5AEC99C4" w14:textId="77777777" w:rsidTr="00C97C32">
        <w:tc>
          <w:tcPr>
            <w:tcW w:w="0" w:type="auto"/>
            <w:vAlign w:val="center"/>
          </w:tcPr>
          <w:p w14:paraId="23C30CD7" w14:textId="3B256DA3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ACTG1</w:t>
            </w:r>
          </w:p>
        </w:tc>
        <w:tc>
          <w:tcPr>
            <w:tcW w:w="0" w:type="auto"/>
            <w:vAlign w:val="center"/>
          </w:tcPr>
          <w:p w14:paraId="0CD0596B" w14:textId="25EBDBDC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Extracellular, cytoskeleton, cytosol</w:t>
            </w:r>
          </w:p>
        </w:tc>
        <w:tc>
          <w:tcPr>
            <w:tcW w:w="0" w:type="auto"/>
            <w:vAlign w:val="center"/>
          </w:tcPr>
          <w:p w14:paraId="30031206" w14:textId="4771F53F" w:rsidR="00F34A78" w:rsidRPr="00624701" w:rsidRDefault="00774A24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D733D8" w14:textId="12D0B3F9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4634140A" w14:textId="77777777" w:rsidTr="00C97C32">
        <w:tc>
          <w:tcPr>
            <w:tcW w:w="0" w:type="auto"/>
            <w:vAlign w:val="center"/>
          </w:tcPr>
          <w:p w14:paraId="41D3EC2A" w14:textId="75AC0084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CCT6A</w:t>
            </w:r>
          </w:p>
        </w:tc>
        <w:tc>
          <w:tcPr>
            <w:tcW w:w="0" w:type="auto"/>
            <w:vAlign w:val="center"/>
          </w:tcPr>
          <w:p w14:paraId="7A17E524" w14:textId="629CBF76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Cytoskeleton, cytosol</w:t>
            </w:r>
          </w:p>
        </w:tc>
        <w:tc>
          <w:tcPr>
            <w:tcW w:w="0" w:type="auto"/>
            <w:vAlign w:val="center"/>
          </w:tcPr>
          <w:p w14:paraId="01BE86C6" w14:textId="1DC4CA41" w:rsidR="00F34A78" w:rsidRPr="00624701" w:rsidRDefault="00774A24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0545149A" w14:textId="06CB58ED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6A177383" w14:textId="77777777" w:rsidTr="00C97C32">
        <w:tc>
          <w:tcPr>
            <w:tcW w:w="0" w:type="auto"/>
            <w:vAlign w:val="center"/>
          </w:tcPr>
          <w:p w14:paraId="56F1A807" w14:textId="084676C1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YRDC</w:t>
            </w:r>
          </w:p>
        </w:tc>
        <w:tc>
          <w:tcPr>
            <w:tcW w:w="0" w:type="auto"/>
            <w:vAlign w:val="center"/>
          </w:tcPr>
          <w:p w14:paraId="0FC7EE63" w14:textId="124688C2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Mitochondrion, extracellular</w:t>
            </w:r>
          </w:p>
        </w:tc>
        <w:tc>
          <w:tcPr>
            <w:tcW w:w="0" w:type="auto"/>
            <w:vAlign w:val="center"/>
          </w:tcPr>
          <w:p w14:paraId="0410F747" w14:textId="66C39246" w:rsidR="00F34A78" w:rsidRPr="00624701" w:rsidRDefault="00774A24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9EB11D2" w14:textId="77777777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49FC600F" w14:textId="77777777" w:rsidTr="00C97C32">
        <w:tc>
          <w:tcPr>
            <w:tcW w:w="0" w:type="auto"/>
            <w:vAlign w:val="center"/>
          </w:tcPr>
          <w:p w14:paraId="20B75AB5" w14:textId="0F8A4525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DDOST</w:t>
            </w:r>
          </w:p>
        </w:tc>
        <w:tc>
          <w:tcPr>
            <w:tcW w:w="0" w:type="auto"/>
            <w:vAlign w:val="center"/>
          </w:tcPr>
          <w:p w14:paraId="351F9DBB" w14:textId="468B55C3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 xml:space="preserve">Endoplasmic reticulum, plasma membrane, Lysosome </w:t>
            </w:r>
          </w:p>
        </w:tc>
        <w:tc>
          <w:tcPr>
            <w:tcW w:w="0" w:type="auto"/>
            <w:vAlign w:val="center"/>
          </w:tcPr>
          <w:p w14:paraId="18F2EFD2" w14:textId="39F3A5C6" w:rsidR="00F34A78" w:rsidRPr="00624701" w:rsidRDefault="00D6592E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AE6F972" w14:textId="77777777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72BA484F" w14:textId="77777777" w:rsidTr="00C97C32">
        <w:tc>
          <w:tcPr>
            <w:tcW w:w="0" w:type="auto"/>
            <w:vAlign w:val="center"/>
          </w:tcPr>
          <w:p w14:paraId="71FDEA86" w14:textId="64000EDB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UTP18</w:t>
            </w:r>
          </w:p>
        </w:tc>
        <w:tc>
          <w:tcPr>
            <w:tcW w:w="0" w:type="auto"/>
            <w:vAlign w:val="center"/>
          </w:tcPr>
          <w:p w14:paraId="351B1708" w14:textId="7146D301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Nucleus, cytosol</w:t>
            </w:r>
          </w:p>
        </w:tc>
        <w:tc>
          <w:tcPr>
            <w:tcW w:w="0" w:type="auto"/>
            <w:vAlign w:val="center"/>
          </w:tcPr>
          <w:p w14:paraId="6B4F6D96" w14:textId="796A7A02" w:rsidR="00F34A78" w:rsidRPr="00624701" w:rsidRDefault="00774A24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612C11F8" w14:textId="77777777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72A03B3D" w14:textId="77777777" w:rsidTr="00C97C32">
        <w:tc>
          <w:tcPr>
            <w:tcW w:w="0" w:type="auto"/>
            <w:vAlign w:val="center"/>
          </w:tcPr>
          <w:p w14:paraId="6F74EA25" w14:textId="06E7E858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RFT1</w:t>
            </w:r>
          </w:p>
        </w:tc>
        <w:tc>
          <w:tcPr>
            <w:tcW w:w="0" w:type="auto"/>
            <w:vAlign w:val="center"/>
          </w:tcPr>
          <w:p w14:paraId="7347798F" w14:textId="09C9321E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Endoplasmic reticulum, plasma membrane</w:t>
            </w:r>
          </w:p>
        </w:tc>
        <w:tc>
          <w:tcPr>
            <w:tcW w:w="0" w:type="auto"/>
            <w:vAlign w:val="center"/>
          </w:tcPr>
          <w:p w14:paraId="180F675A" w14:textId="5E026C46" w:rsidR="00F34A78" w:rsidRPr="00624701" w:rsidRDefault="00774A24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1FC99AD" w14:textId="77777777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4F1B3CA8" w14:textId="77777777" w:rsidTr="00C97C32">
        <w:tc>
          <w:tcPr>
            <w:tcW w:w="0" w:type="auto"/>
            <w:vAlign w:val="center"/>
          </w:tcPr>
          <w:p w14:paraId="080D989C" w14:textId="0463A3A8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RRP12</w:t>
            </w:r>
          </w:p>
        </w:tc>
        <w:tc>
          <w:tcPr>
            <w:tcW w:w="0" w:type="auto"/>
            <w:vAlign w:val="center"/>
          </w:tcPr>
          <w:p w14:paraId="0CA45F7C" w14:textId="7D8A06DF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Nucleus, mitochondrion</w:t>
            </w:r>
          </w:p>
        </w:tc>
        <w:tc>
          <w:tcPr>
            <w:tcW w:w="0" w:type="auto"/>
            <w:vAlign w:val="center"/>
          </w:tcPr>
          <w:p w14:paraId="18EFBE1D" w14:textId="35A4F612" w:rsidR="00F34A78" w:rsidRPr="00624701" w:rsidRDefault="00E75CE0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405D1C80" w14:textId="77777777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2274502A" w14:textId="77777777" w:rsidTr="00C97C32">
        <w:tc>
          <w:tcPr>
            <w:tcW w:w="0" w:type="auto"/>
            <w:vAlign w:val="center"/>
          </w:tcPr>
          <w:p w14:paraId="62F2D0EC" w14:textId="4D8A2837" w:rsidR="00F34A78" w:rsidRPr="00CA652E" w:rsidRDefault="00F34A78" w:rsidP="006F126F">
            <w:pPr>
              <w:spacing w:beforeLines="50" w:after="0"/>
              <w:rPr>
                <w:rFonts w:cs="Times New Roman"/>
                <w:color w:val="FF0000"/>
                <w:szCs w:val="24"/>
              </w:rPr>
            </w:pPr>
            <w:r w:rsidRPr="00CA652E">
              <w:rPr>
                <w:rFonts w:eastAsia="宋体" w:cs="Times New Roman"/>
                <w:color w:val="FF0000"/>
                <w:szCs w:val="24"/>
              </w:rPr>
              <w:t>NLE1</w:t>
            </w:r>
          </w:p>
        </w:tc>
        <w:tc>
          <w:tcPr>
            <w:tcW w:w="0" w:type="auto"/>
            <w:vAlign w:val="center"/>
          </w:tcPr>
          <w:p w14:paraId="1845CA0C" w14:textId="4835B420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Nucleus, cytosol</w:t>
            </w:r>
          </w:p>
        </w:tc>
        <w:tc>
          <w:tcPr>
            <w:tcW w:w="0" w:type="auto"/>
            <w:vAlign w:val="center"/>
          </w:tcPr>
          <w:p w14:paraId="4864FFCE" w14:textId="4F4C09EA" w:rsidR="00F34A78" w:rsidRPr="00624701" w:rsidRDefault="00F34A78" w:rsidP="006F126F">
            <w:pPr>
              <w:spacing w:beforeLines="5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624701">
              <w:rPr>
                <w:rFonts w:eastAsia="宋体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5B66CAF" w14:textId="77777777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  <w:tr w:rsidR="00F34A78" w14:paraId="23113848" w14:textId="77777777" w:rsidTr="00C97C32">
        <w:tc>
          <w:tcPr>
            <w:tcW w:w="0" w:type="auto"/>
            <w:vAlign w:val="center"/>
          </w:tcPr>
          <w:p w14:paraId="12994B04" w14:textId="2F5BF611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802B80">
              <w:rPr>
                <w:rFonts w:eastAsia="宋体" w:cs="Times New Roman"/>
                <w:color w:val="33CC33"/>
                <w:szCs w:val="24"/>
              </w:rPr>
              <w:t>RHOQ</w:t>
            </w:r>
          </w:p>
        </w:tc>
        <w:tc>
          <w:tcPr>
            <w:tcW w:w="0" w:type="auto"/>
            <w:vAlign w:val="center"/>
          </w:tcPr>
          <w:p w14:paraId="1DDF923A" w14:textId="75FBAD9C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  <w:r w:rsidRPr="00802B80">
              <w:rPr>
                <w:rFonts w:eastAsia="宋体" w:cs="Times New Roman"/>
                <w:color w:val="000000"/>
                <w:szCs w:val="24"/>
              </w:rPr>
              <w:t>Plasma membrane, cytoskeleton, cytosol</w:t>
            </w:r>
          </w:p>
        </w:tc>
        <w:tc>
          <w:tcPr>
            <w:tcW w:w="0" w:type="auto"/>
            <w:vAlign w:val="center"/>
          </w:tcPr>
          <w:p w14:paraId="24F97045" w14:textId="1E938CE5" w:rsidR="00F34A78" w:rsidRDefault="00E75CE0" w:rsidP="006F126F">
            <w:pPr>
              <w:spacing w:beforeLines="50" w:after="0"/>
              <w:rPr>
                <w:rFonts w:cs="Times New Roman"/>
                <w:b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054DF8F" w14:textId="77777777" w:rsidR="00F34A78" w:rsidRDefault="00F34A78" w:rsidP="006F126F">
            <w:pPr>
              <w:spacing w:beforeLines="50" w:after="0"/>
              <w:rPr>
                <w:rFonts w:cs="Times New Roman"/>
                <w:b/>
                <w:szCs w:val="24"/>
              </w:rPr>
            </w:pPr>
          </w:p>
        </w:tc>
      </w:tr>
    </w:tbl>
    <w:p w14:paraId="71C08B63" w14:textId="6D4C84BB" w:rsidR="00E61A94" w:rsidRDefault="00E61A94" w:rsidP="00E61A94">
      <w:pPr>
        <w:rPr>
          <w:rFonts w:cs="Times New Roman"/>
          <w:szCs w:val="24"/>
        </w:rPr>
      </w:pPr>
      <w:r w:rsidRPr="009F4037">
        <w:rPr>
          <w:rFonts w:cs="Times New Roman"/>
          <w:szCs w:val="24"/>
        </w:rPr>
        <w:t xml:space="preserve">Note: Red indicates </w:t>
      </w:r>
      <w:r w:rsidR="0044021D">
        <w:rPr>
          <w:rFonts w:cs="Times New Roman"/>
          <w:szCs w:val="24"/>
        </w:rPr>
        <w:t>u</w:t>
      </w:r>
      <w:r w:rsidRPr="009F4037">
        <w:rPr>
          <w:rFonts w:cs="Times New Roman"/>
          <w:szCs w:val="24"/>
        </w:rPr>
        <w:t xml:space="preserve">p-regulated </w:t>
      </w:r>
      <w:proofErr w:type="gramStart"/>
      <w:r w:rsidRPr="009F4037">
        <w:rPr>
          <w:rFonts w:cs="Times New Roman"/>
          <w:szCs w:val="24"/>
        </w:rPr>
        <w:t>genes,</w:t>
      </w:r>
      <w:proofErr w:type="gramEnd"/>
      <w:r w:rsidRPr="009F4037">
        <w:rPr>
          <w:rFonts w:cs="Times New Roman"/>
          <w:szCs w:val="24"/>
        </w:rPr>
        <w:t xml:space="preserve"> green indicates </w:t>
      </w:r>
      <w:r w:rsidR="0044021D">
        <w:rPr>
          <w:rFonts w:cs="Times New Roman"/>
          <w:szCs w:val="24"/>
        </w:rPr>
        <w:t>d</w:t>
      </w:r>
      <w:r w:rsidRPr="009F4037">
        <w:rPr>
          <w:rFonts w:cs="Times New Roman"/>
          <w:szCs w:val="24"/>
        </w:rPr>
        <w:t xml:space="preserve">own-regulated genes. </w:t>
      </w:r>
      <w:bookmarkStart w:id="1" w:name="_GoBack"/>
      <w:bookmarkEnd w:id="1"/>
    </w:p>
    <w:sectPr w:rsidR="00E61A9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4084A" w14:textId="77777777" w:rsidR="005F171D" w:rsidRDefault="005F171D" w:rsidP="00117666">
      <w:pPr>
        <w:spacing w:after="0"/>
      </w:pPr>
      <w:r>
        <w:separator/>
      </w:r>
    </w:p>
  </w:endnote>
  <w:endnote w:type="continuationSeparator" w:id="0">
    <w:p w14:paraId="394FB924" w14:textId="77777777" w:rsidR="005F171D" w:rsidRDefault="005F17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38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38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38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380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C2D77" w14:textId="77777777" w:rsidR="005F171D" w:rsidRDefault="005F171D" w:rsidP="00117666">
      <w:pPr>
        <w:spacing w:after="0"/>
      </w:pPr>
      <w:r>
        <w:separator/>
      </w:r>
    </w:p>
  </w:footnote>
  <w:footnote w:type="continuationSeparator" w:id="0">
    <w:p w14:paraId="052020A2" w14:textId="77777777" w:rsidR="005F171D" w:rsidRDefault="005F17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13E"/>
    <w:rsid w:val="0001436A"/>
    <w:rsid w:val="00032FC1"/>
    <w:rsid w:val="00034304"/>
    <w:rsid w:val="00035434"/>
    <w:rsid w:val="000439E0"/>
    <w:rsid w:val="00052A14"/>
    <w:rsid w:val="00055483"/>
    <w:rsid w:val="00060899"/>
    <w:rsid w:val="00077D53"/>
    <w:rsid w:val="000A7C0F"/>
    <w:rsid w:val="000D4F05"/>
    <w:rsid w:val="000F0619"/>
    <w:rsid w:val="000F6971"/>
    <w:rsid w:val="00105FD9"/>
    <w:rsid w:val="00117666"/>
    <w:rsid w:val="001237DA"/>
    <w:rsid w:val="001549D3"/>
    <w:rsid w:val="00160065"/>
    <w:rsid w:val="00160D2A"/>
    <w:rsid w:val="00174AF7"/>
    <w:rsid w:val="00177D84"/>
    <w:rsid w:val="0019185C"/>
    <w:rsid w:val="00194A78"/>
    <w:rsid w:val="001B570F"/>
    <w:rsid w:val="001F5EA9"/>
    <w:rsid w:val="002173F2"/>
    <w:rsid w:val="00220AB0"/>
    <w:rsid w:val="00241D3C"/>
    <w:rsid w:val="00244796"/>
    <w:rsid w:val="00265FA3"/>
    <w:rsid w:val="00267D18"/>
    <w:rsid w:val="00274347"/>
    <w:rsid w:val="002868E2"/>
    <w:rsid w:val="002869C3"/>
    <w:rsid w:val="002936E4"/>
    <w:rsid w:val="002A459F"/>
    <w:rsid w:val="002B4A57"/>
    <w:rsid w:val="002C74CA"/>
    <w:rsid w:val="002E6842"/>
    <w:rsid w:val="003123F4"/>
    <w:rsid w:val="003204BD"/>
    <w:rsid w:val="00331ED2"/>
    <w:rsid w:val="003320B7"/>
    <w:rsid w:val="00347BFC"/>
    <w:rsid w:val="00347D27"/>
    <w:rsid w:val="003544FB"/>
    <w:rsid w:val="00392493"/>
    <w:rsid w:val="003A567C"/>
    <w:rsid w:val="003A6F1E"/>
    <w:rsid w:val="003B774C"/>
    <w:rsid w:val="003D2F2D"/>
    <w:rsid w:val="003F00D7"/>
    <w:rsid w:val="003F503F"/>
    <w:rsid w:val="00401590"/>
    <w:rsid w:val="004327B1"/>
    <w:rsid w:val="0044021D"/>
    <w:rsid w:val="00441D79"/>
    <w:rsid w:val="0044639E"/>
    <w:rsid w:val="00447801"/>
    <w:rsid w:val="00452E9C"/>
    <w:rsid w:val="004735C8"/>
    <w:rsid w:val="00476A91"/>
    <w:rsid w:val="00484581"/>
    <w:rsid w:val="004947A6"/>
    <w:rsid w:val="00495D21"/>
    <w:rsid w:val="004961FF"/>
    <w:rsid w:val="004D0187"/>
    <w:rsid w:val="00517A89"/>
    <w:rsid w:val="005250F2"/>
    <w:rsid w:val="00527760"/>
    <w:rsid w:val="00537772"/>
    <w:rsid w:val="00593EEA"/>
    <w:rsid w:val="005A5EEE"/>
    <w:rsid w:val="005B4853"/>
    <w:rsid w:val="005C0645"/>
    <w:rsid w:val="005D5FA3"/>
    <w:rsid w:val="005F171D"/>
    <w:rsid w:val="00624701"/>
    <w:rsid w:val="006307CE"/>
    <w:rsid w:val="006375C7"/>
    <w:rsid w:val="006523B9"/>
    <w:rsid w:val="00654E8F"/>
    <w:rsid w:val="00660D05"/>
    <w:rsid w:val="006820B1"/>
    <w:rsid w:val="006A7EA6"/>
    <w:rsid w:val="006B3437"/>
    <w:rsid w:val="006B47F1"/>
    <w:rsid w:val="006B7D14"/>
    <w:rsid w:val="006C3DD5"/>
    <w:rsid w:val="006E3EF8"/>
    <w:rsid w:val="006E6500"/>
    <w:rsid w:val="006F126F"/>
    <w:rsid w:val="00700741"/>
    <w:rsid w:val="00701727"/>
    <w:rsid w:val="0070566C"/>
    <w:rsid w:val="00714C50"/>
    <w:rsid w:val="00725A7D"/>
    <w:rsid w:val="00740BD8"/>
    <w:rsid w:val="0074771A"/>
    <w:rsid w:val="007501BE"/>
    <w:rsid w:val="00755CF4"/>
    <w:rsid w:val="00774A24"/>
    <w:rsid w:val="00776914"/>
    <w:rsid w:val="00790BB3"/>
    <w:rsid w:val="0079341C"/>
    <w:rsid w:val="007A7567"/>
    <w:rsid w:val="007C206C"/>
    <w:rsid w:val="007E0BA4"/>
    <w:rsid w:val="00817DD6"/>
    <w:rsid w:val="0083759F"/>
    <w:rsid w:val="00885156"/>
    <w:rsid w:val="008940D7"/>
    <w:rsid w:val="008A1265"/>
    <w:rsid w:val="008D03F2"/>
    <w:rsid w:val="008D52D3"/>
    <w:rsid w:val="009151AA"/>
    <w:rsid w:val="009231D5"/>
    <w:rsid w:val="0093429D"/>
    <w:rsid w:val="00943573"/>
    <w:rsid w:val="00944479"/>
    <w:rsid w:val="00944B24"/>
    <w:rsid w:val="00964134"/>
    <w:rsid w:val="0096460E"/>
    <w:rsid w:val="00970F7D"/>
    <w:rsid w:val="009862D7"/>
    <w:rsid w:val="00994A3D"/>
    <w:rsid w:val="009C2B12"/>
    <w:rsid w:val="009C738E"/>
    <w:rsid w:val="009D63D5"/>
    <w:rsid w:val="009F49A4"/>
    <w:rsid w:val="00A174D9"/>
    <w:rsid w:val="00A403EA"/>
    <w:rsid w:val="00A622C6"/>
    <w:rsid w:val="00A64A1A"/>
    <w:rsid w:val="00A7690A"/>
    <w:rsid w:val="00A77F7C"/>
    <w:rsid w:val="00A82B5A"/>
    <w:rsid w:val="00AA0DE9"/>
    <w:rsid w:val="00AA4D24"/>
    <w:rsid w:val="00AB6715"/>
    <w:rsid w:val="00B1671E"/>
    <w:rsid w:val="00B25EB8"/>
    <w:rsid w:val="00B37F4D"/>
    <w:rsid w:val="00B64308"/>
    <w:rsid w:val="00B8307B"/>
    <w:rsid w:val="00BB08D3"/>
    <w:rsid w:val="00BF493B"/>
    <w:rsid w:val="00C52A7B"/>
    <w:rsid w:val="00C55C35"/>
    <w:rsid w:val="00C56BAF"/>
    <w:rsid w:val="00C6126D"/>
    <w:rsid w:val="00C679AA"/>
    <w:rsid w:val="00C75972"/>
    <w:rsid w:val="00C97C32"/>
    <w:rsid w:val="00CA1B52"/>
    <w:rsid w:val="00CA652E"/>
    <w:rsid w:val="00CB3332"/>
    <w:rsid w:val="00CD066B"/>
    <w:rsid w:val="00CE1E1C"/>
    <w:rsid w:val="00CE4FEE"/>
    <w:rsid w:val="00CF1109"/>
    <w:rsid w:val="00D020D6"/>
    <w:rsid w:val="00D060CF"/>
    <w:rsid w:val="00D35F5E"/>
    <w:rsid w:val="00D5567B"/>
    <w:rsid w:val="00D6592E"/>
    <w:rsid w:val="00DB15CC"/>
    <w:rsid w:val="00DB59C3"/>
    <w:rsid w:val="00DC259A"/>
    <w:rsid w:val="00DD1A60"/>
    <w:rsid w:val="00DD21EB"/>
    <w:rsid w:val="00DE09F0"/>
    <w:rsid w:val="00DE23E8"/>
    <w:rsid w:val="00E040AD"/>
    <w:rsid w:val="00E44F54"/>
    <w:rsid w:val="00E52377"/>
    <w:rsid w:val="00E537AD"/>
    <w:rsid w:val="00E61A94"/>
    <w:rsid w:val="00E64E17"/>
    <w:rsid w:val="00E75CE0"/>
    <w:rsid w:val="00E866C9"/>
    <w:rsid w:val="00EA3D3C"/>
    <w:rsid w:val="00EC090A"/>
    <w:rsid w:val="00EC64E1"/>
    <w:rsid w:val="00ED20B5"/>
    <w:rsid w:val="00F1074B"/>
    <w:rsid w:val="00F1380F"/>
    <w:rsid w:val="00F23E8B"/>
    <w:rsid w:val="00F34A78"/>
    <w:rsid w:val="00F37111"/>
    <w:rsid w:val="00F4113B"/>
    <w:rsid w:val="00F46900"/>
    <w:rsid w:val="00F511C8"/>
    <w:rsid w:val="00F51E26"/>
    <w:rsid w:val="00F51F89"/>
    <w:rsid w:val="00F531D1"/>
    <w:rsid w:val="00F56402"/>
    <w:rsid w:val="00F61D89"/>
    <w:rsid w:val="00F658EB"/>
    <w:rsid w:val="00F774C7"/>
    <w:rsid w:val="00FA7B66"/>
    <w:rsid w:val="00FC6574"/>
    <w:rsid w:val="00FD7ACB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AE6985-D3EC-4099-BCC8-364ADF134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8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164</cp:revision>
  <cp:lastPrinted>2013-10-03T12:51:00Z</cp:lastPrinted>
  <dcterms:created xsi:type="dcterms:W3CDTF">2018-11-23T08:58:00Z</dcterms:created>
  <dcterms:modified xsi:type="dcterms:W3CDTF">2019-11-25T07:44:00Z</dcterms:modified>
</cp:coreProperties>
</file>